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26941" w14:textId="77777777" w:rsidR="00C26BF7" w:rsidRDefault="00C26BF7" w:rsidP="00C26BF7">
      <w:pPr>
        <w:spacing w:line="360" w:lineRule="auto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</w:p>
    <w:p w14:paraId="6243C733" w14:textId="77777777" w:rsidR="00C26BF7" w:rsidRDefault="00C26BF7" w:rsidP="00C26BF7">
      <w:pPr>
        <w:spacing w:line="360" w:lineRule="auto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</w:p>
    <w:p w14:paraId="1051EDDC" w14:textId="0B1C9318" w:rsidR="00C26BF7" w:rsidRPr="00E326D6" w:rsidRDefault="00C26BF7" w:rsidP="00C26BF7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E326D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upplementary Table S1.</w:t>
      </w:r>
      <w:r w:rsidRPr="00E326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26D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tatistics and quality control of raw data generated by sequencing.</w:t>
      </w:r>
    </w:p>
    <w:tbl>
      <w:tblPr>
        <w:tblW w:w="864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4"/>
        <w:gridCol w:w="1417"/>
        <w:gridCol w:w="1276"/>
        <w:gridCol w:w="1417"/>
        <w:gridCol w:w="1276"/>
        <w:gridCol w:w="992"/>
        <w:gridCol w:w="993"/>
      </w:tblGrid>
      <w:tr w:rsidR="00C26BF7" w:rsidRPr="00E326D6" w14:paraId="7ACE43C6" w14:textId="77777777" w:rsidTr="00C26BF7">
        <w:trPr>
          <w:trHeight w:val="35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D3F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33D3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Raw Read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1839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Raw Ba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EBC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Valid Read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ACB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Valid Bas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0BF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Q30%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365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326D6">
              <w:rPr>
                <w:rFonts w:ascii="Times New Roman" w:hAnsi="Times New Roman"/>
                <w:b/>
                <w:sz w:val="24"/>
                <w:szCs w:val="24"/>
              </w:rPr>
              <w:t>GC%</w:t>
            </w:r>
          </w:p>
        </w:tc>
      </w:tr>
      <w:tr w:rsidR="00C26BF7" w:rsidRPr="00E326D6" w14:paraId="5D66E917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B0E8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1_I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ED7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531069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9DBD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30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2E3F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0877919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C75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4.98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F09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3.1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6E0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4.97</w:t>
            </w:r>
          </w:p>
        </w:tc>
      </w:tr>
      <w:tr w:rsidR="00C26BF7" w:rsidRPr="00E326D6" w14:paraId="3CA172A1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F13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2_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9DCD7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7411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D72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61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F019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00482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C6D8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.88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7098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32A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5.68</w:t>
            </w:r>
          </w:p>
        </w:tc>
      </w:tr>
      <w:tr w:rsidR="00C26BF7" w:rsidRPr="00E326D6" w14:paraId="467387FC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550B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3_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6569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0689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F52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9.60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E7E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6298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F640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7.62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C35DB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AF4F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7.82</w:t>
            </w:r>
          </w:p>
        </w:tc>
      </w:tr>
      <w:tr w:rsidR="00C26BF7" w:rsidRPr="00E326D6" w14:paraId="31E9CA92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49E7F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1_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40B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5724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4009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36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82C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0830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28FD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22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0D1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6B566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7.96</w:t>
            </w:r>
          </w:p>
        </w:tc>
      </w:tr>
      <w:tr w:rsidR="00C26BF7" w:rsidRPr="00E326D6" w14:paraId="3DC82AC2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0593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2_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BBDA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9797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B29D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9.47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04CF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3965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2F86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7.30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F59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2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2118D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7.59</w:t>
            </w:r>
          </w:p>
        </w:tc>
      </w:tr>
      <w:tr w:rsidR="00C26BF7" w:rsidRPr="00E326D6" w14:paraId="7559C735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D3AD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3_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B58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9808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CB37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97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BD0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5278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347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9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6F75F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CB7F3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7.79</w:t>
            </w:r>
          </w:p>
        </w:tc>
      </w:tr>
      <w:tr w:rsidR="00C26BF7" w:rsidRPr="00E326D6" w14:paraId="2F571B28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259B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1_inp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B6DC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9040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FCD4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9.36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17F8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6920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85D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7.80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A587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4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EF699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9.75</w:t>
            </w:r>
          </w:p>
        </w:tc>
      </w:tr>
      <w:tr w:rsidR="00C26BF7" w:rsidRPr="00E326D6" w14:paraId="4EDA1373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A3A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2_inp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FFA6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4788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6AED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72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0E51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3147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1BF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7.26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5A6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4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DC9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49.81</w:t>
            </w:r>
          </w:p>
        </w:tc>
      </w:tr>
      <w:tr w:rsidR="00C26BF7" w:rsidRPr="00E326D6" w14:paraId="23D54304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FC0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RV3_inp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0C1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5040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23BCE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26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D191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2751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79BF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5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3C79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4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ACE9E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50.89</w:t>
            </w:r>
          </w:p>
        </w:tc>
      </w:tr>
      <w:tr w:rsidR="00C26BF7" w:rsidRPr="00E326D6" w14:paraId="0CA6B17E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AC19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1_inp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F0508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1341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0ED2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9.70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8580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29383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8590B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10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B0C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4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459E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50.99</w:t>
            </w:r>
          </w:p>
        </w:tc>
      </w:tr>
      <w:tr w:rsidR="00C26BF7" w:rsidRPr="00E326D6" w14:paraId="66900277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E23F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2_inpu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B82E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61929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714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43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86698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39956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98B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73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0AA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4.0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CF3D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51.03</w:t>
            </w:r>
          </w:p>
        </w:tc>
      </w:tr>
      <w:tr w:rsidR="00C26BF7" w:rsidRPr="00E326D6" w14:paraId="75FE8EDC" w14:textId="77777777" w:rsidTr="00C26BF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8EFC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WSV3_inpu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927C5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5417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A2AE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20.31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8DF8D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33466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051A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18.5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B167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95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F9908" w14:textId="77777777" w:rsidR="00C26BF7" w:rsidRPr="00E326D6" w:rsidRDefault="00C26BF7" w:rsidP="00C26BF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26D6">
              <w:rPr>
                <w:rFonts w:ascii="Times New Roman" w:hAnsi="Times New Roman"/>
                <w:sz w:val="24"/>
                <w:szCs w:val="24"/>
              </w:rPr>
              <w:t>51.31</w:t>
            </w:r>
          </w:p>
        </w:tc>
      </w:tr>
    </w:tbl>
    <w:p w14:paraId="535C528A" w14:textId="280699F1" w:rsidR="00C26BF7" w:rsidRPr="00E326D6" w:rsidRDefault="00C26BF7" w:rsidP="00C26BF7">
      <w:pPr>
        <w:pStyle w:val="MDPI43tablefooter"/>
        <w:spacing w:after="240"/>
        <w:jc w:val="center"/>
        <w:rPr>
          <w:rFonts w:ascii="Times New Roman" w:hAnsi="Times New Roman"/>
          <w:sz w:val="24"/>
          <w:szCs w:val="24"/>
        </w:rPr>
      </w:pPr>
      <w:r w:rsidRPr="00E326D6">
        <w:rPr>
          <w:rFonts w:ascii="Times New Roman" w:hAnsi="Times New Roman"/>
          <w:sz w:val="24"/>
          <w:szCs w:val="24"/>
        </w:rPr>
        <w:t>WRV: WYMV infected resistant wheat variety; WSV: WYMV infected sensitive wheat variety; Q30%: Quality Score≥30 (sequencing error rate less than 0.001).</w:t>
      </w:r>
    </w:p>
    <w:p w14:paraId="31413472" w14:textId="77777777" w:rsidR="0020595D" w:rsidRPr="00C26BF7" w:rsidRDefault="0020595D"/>
    <w:sectPr w:rsidR="0020595D" w:rsidRPr="00C26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22D91" w14:textId="77777777" w:rsidR="00882466" w:rsidRDefault="00882466" w:rsidP="00C26BF7">
      <w:r>
        <w:separator/>
      </w:r>
    </w:p>
  </w:endnote>
  <w:endnote w:type="continuationSeparator" w:id="0">
    <w:p w14:paraId="7D42CB57" w14:textId="77777777" w:rsidR="00882466" w:rsidRDefault="00882466" w:rsidP="00C26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8278C" w14:textId="77777777" w:rsidR="00882466" w:rsidRDefault="00882466" w:rsidP="00C26BF7">
      <w:r>
        <w:separator/>
      </w:r>
    </w:p>
  </w:footnote>
  <w:footnote w:type="continuationSeparator" w:id="0">
    <w:p w14:paraId="408FB369" w14:textId="77777777" w:rsidR="00882466" w:rsidRDefault="00882466" w:rsidP="00C26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7F"/>
    <w:rsid w:val="0020595D"/>
    <w:rsid w:val="00231D16"/>
    <w:rsid w:val="0085007F"/>
    <w:rsid w:val="00882466"/>
    <w:rsid w:val="00C26BF7"/>
    <w:rsid w:val="00E3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39B3"/>
  <w15:chartTrackingRefBased/>
  <w15:docId w15:val="{F73A372B-C621-4350-A378-57B144680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BF7"/>
    <w:rPr>
      <w:sz w:val="18"/>
      <w:szCs w:val="18"/>
    </w:rPr>
  </w:style>
  <w:style w:type="paragraph" w:customStyle="1" w:styleId="MDPI42tablebody">
    <w:name w:val="MDPI_4.2_table_body"/>
    <w:qFormat/>
    <w:rsid w:val="00C26BF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qFormat/>
    <w:rsid w:val="00C26BF7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Y1995</dc:creator>
  <cp:keywords/>
  <dc:description/>
  <cp:lastModifiedBy>ZTY1995</cp:lastModifiedBy>
  <cp:revision>3</cp:revision>
  <dcterms:created xsi:type="dcterms:W3CDTF">2021-01-13T15:47:00Z</dcterms:created>
  <dcterms:modified xsi:type="dcterms:W3CDTF">2021-01-20T08:40:00Z</dcterms:modified>
</cp:coreProperties>
</file>